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F4B" w:rsidRDefault="00141F4B" w:rsidP="00141F4B">
      <w:pPr>
        <w:spacing w:after="0" w:line="259" w:lineRule="auto"/>
        <w:ind w:left="0" w:right="1003" w:firstLine="0"/>
        <w:jc w:val="center"/>
      </w:pPr>
      <w:r>
        <w:rPr>
          <w:b/>
        </w:rPr>
        <w:t xml:space="preserve">Table S1 </w:t>
      </w:r>
      <w:r w:rsidRPr="00141F4B">
        <w:t>Top 20 (up and down-regulated) differentially expressed genes (DEGs)</w:t>
      </w:r>
      <w:r>
        <w:t xml:space="preserve"> </w:t>
      </w:r>
      <w:r w:rsidRPr="00141F4B">
        <w:t xml:space="preserve">between control and MG-7 treatment groups in </w:t>
      </w:r>
      <w:r>
        <w:t>HCT-116 cells</w:t>
      </w:r>
      <w:r w:rsidRPr="00141F4B">
        <w:t>.</w:t>
      </w:r>
    </w:p>
    <w:p w:rsidR="00141F4B" w:rsidRDefault="00141F4B" w:rsidP="00141F4B">
      <w:pPr>
        <w:spacing w:after="0" w:line="259" w:lineRule="auto"/>
        <w:ind w:left="0" w:firstLine="0"/>
      </w:pPr>
      <w:r>
        <w:t xml:space="preserve"> </w:t>
      </w:r>
    </w:p>
    <w:tbl>
      <w:tblPr>
        <w:tblStyle w:val="TableGrid0"/>
        <w:tblW w:w="9493" w:type="dxa"/>
        <w:tblLook w:val="04A0" w:firstRow="1" w:lastRow="0" w:firstColumn="1" w:lastColumn="0" w:noHBand="0" w:noVBand="1"/>
      </w:tblPr>
      <w:tblGrid>
        <w:gridCol w:w="1350"/>
        <w:gridCol w:w="1906"/>
        <w:gridCol w:w="4819"/>
        <w:gridCol w:w="1418"/>
      </w:tblGrid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91724E" w:rsidRDefault="00141F4B" w:rsidP="00141F4B">
            <w:pPr>
              <w:jc w:val="center"/>
              <w:rPr>
                <w:rFonts w:cstheme="minorBidi"/>
                <w:b/>
                <w:bCs/>
                <w:szCs w:val="24"/>
              </w:rPr>
            </w:pPr>
            <w:r w:rsidRPr="00141F4B">
              <w:rPr>
                <w:b/>
                <w:bCs/>
                <w:szCs w:val="24"/>
              </w:rPr>
              <w:t>Gene</w:t>
            </w:r>
          </w:p>
          <w:p w:rsidR="00141F4B" w:rsidRPr="00141F4B" w:rsidRDefault="00141F4B" w:rsidP="00141F4B">
            <w:pPr>
              <w:jc w:val="center"/>
              <w:rPr>
                <w:b/>
                <w:bCs/>
                <w:szCs w:val="24"/>
              </w:rPr>
            </w:pPr>
            <w:r w:rsidRPr="00141F4B">
              <w:rPr>
                <w:b/>
                <w:bCs/>
                <w:szCs w:val="24"/>
              </w:rPr>
              <w:t>name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141F4B" w:rsidRDefault="00141F4B" w:rsidP="00141F4B">
            <w:pPr>
              <w:jc w:val="center"/>
              <w:rPr>
                <w:b/>
                <w:bCs/>
                <w:szCs w:val="24"/>
              </w:rPr>
            </w:pPr>
            <w:r w:rsidRPr="00141F4B">
              <w:rPr>
                <w:b/>
                <w:bCs/>
                <w:szCs w:val="24"/>
              </w:rPr>
              <w:t>GENE ID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141F4B" w:rsidRDefault="00141F4B" w:rsidP="00141F4B">
            <w:pPr>
              <w:jc w:val="center"/>
              <w:rPr>
                <w:b/>
                <w:bCs/>
                <w:szCs w:val="24"/>
              </w:rPr>
            </w:pPr>
            <w:r w:rsidRPr="00141F4B">
              <w:rPr>
                <w:b/>
                <w:bCs/>
                <w:szCs w:val="24"/>
              </w:rPr>
              <w:t>Full gene name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141F4B" w:rsidRDefault="00141F4B" w:rsidP="00141F4B">
            <w:pPr>
              <w:jc w:val="center"/>
              <w:rPr>
                <w:b/>
                <w:bCs/>
                <w:szCs w:val="24"/>
              </w:rPr>
            </w:pPr>
            <w:r w:rsidRPr="00141F4B">
              <w:rPr>
                <w:b/>
                <w:bCs/>
                <w:szCs w:val="24"/>
              </w:rPr>
              <w:t>Log2FC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GNE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59921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Glucosamine (UDP-N-acetyl)-2-epimerase/N-</w:t>
            </w:r>
            <w:proofErr w:type="spellStart"/>
            <w:r w:rsidRPr="0091724E">
              <w:rPr>
                <w:sz w:val="20"/>
                <w:szCs w:val="20"/>
              </w:rPr>
              <w:t>acetylmannosamine</w:t>
            </w:r>
            <w:proofErr w:type="spellEnd"/>
            <w:r w:rsidRPr="0091724E">
              <w:rPr>
                <w:sz w:val="20"/>
                <w:szCs w:val="20"/>
              </w:rPr>
              <w:t xml:space="preserve"> kinase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6.212062493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ANXA7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38279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Annexin A7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5.081586877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PRSS3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010438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erine protease 3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4.460606345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NRPB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25835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mall nuclear ribonucleoprotein polypeptides B and B1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4.333069477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HLA-A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206503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Major histocompatibility complex, class I, A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4.243543691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PM4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67460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ropomyosin 4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4.069551518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MGARP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37463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Mitochondria localized glutamic acid rich protein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4.061435134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T3GAL2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57350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T3 beta-</w:t>
            </w:r>
            <w:proofErr w:type="spellStart"/>
            <w:r w:rsidRPr="0091724E">
              <w:rPr>
                <w:sz w:val="20"/>
                <w:szCs w:val="20"/>
              </w:rPr>
              <w:t>galactoside</w:t>
            </w:r>
            <w:proofErr w:type="spellEnd"/>
            <w:r w:rsidRPr="0091724E">
              <w:rPr>
                <w:sz w:val="20"/>
                <w:szCs w:val="20"/>
              </w:rPr>
              <w:t xml:space="preserve"> alpha-2,3-sialyltransferase 2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3.632867354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NF619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77873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inc finger protein 619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3.553380291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NF84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98040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inc finger protein 84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3.538777042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NF114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78150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inc finger protein 114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3.51696013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ATR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75054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ATR serine/threonine kinase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3.474303574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DUSP4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20875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Dual specificity phosphatase 4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3.469187058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PRELID3A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41391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PRELI domain containing 3A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3.468535563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SPAN1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17472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proofErr w:type="spellStart"/>
            <w:r w:rsidRPr="0091724E">
              <w:rPr>
                <w:sz w:val="20"/>
                <w:szCs w:val="20"/>
              </w:rPr>
              <w:t>Tetraspanin</w:t>
            </w:r>
            <w:proofErr w:type="spellEnd"/>
            <w:r w:rsidRPr="0091724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3.251628869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OMM40L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58882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ranslocase of outer mitochondrial membrane 40 like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3.175397734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LPIN1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34324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proofErr w:type="spellStart"/>
            <w:r w:rsidRPr="0091724E">
              <w:rPr>
                <w:sz w:val="20"/>
                <w:szCs w:val="20"/>
              </w:rPr>
              <w:t>Lipin</w:t>
            </w:r>
            <w:proofErr w:type="spellEnd"/>
            <w:r w:rsidRPr="0091724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2.992448294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PLAT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04368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Plasminogen activator, tissue type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2.881037358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FP90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84939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FP90 zinc finger protein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2.497582603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ACSS2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31069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Acyl-CoA synthetase short chain family member 2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2.421124415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MSRB3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74099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Methionine sulfoxide reductase B3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1.42830137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PEX10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57911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Peroxisomal biogenesis factor 10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1.435082232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VI5L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42459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proofErr w:type="spellStart"/>
            <w:r w:rsidRPr="0091724E">
              <w:rPr>
                <w:sz w:val="20"/>
                <w:szCs w:val="20"/>
              </w:rPr>
              <w:t>Ecotropic</w:t>
            </w:r>
            <w:proofErr w:type="spellEnd"/>
            <w:r w:rsidRPr="0091724E">
              <w:rPr>
                <w:sz w:val="20"/>
                <w:szCs w:val="20"/>
              </w:rPr>
              <w:t xml:space="preserve"> viral integration site 5 like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1.586744896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PLD6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79598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Phospholipase D family member 6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1.604228362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TC3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82670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etratricopeptide repeat domain 3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1.604837861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TAT6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66888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ignal transducer and activator of transcription 6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1.615900161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NEDD1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39350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NEDD1 gamma-tubulin ring complex targeting factor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1.646556935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AP25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205307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in3A associated protein 2</w:t>
            </w:r>
            <w:bookmarkStart w:id="0" w:name="_GoBack"/>
            <w:bookmarkEnd w:id="0"/>
            <w:r w:rsidRPr="0091724E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1.888200234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MEM67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64953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ransmembrane protein 67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2.096336454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ACBD4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81513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Acyl-CoA binding domain containing 4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2.138926783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MPRSS9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78297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ransmembrane serine protease 9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2.207130879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TAG3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066923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tromal antigen 3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2.357485247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NF3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66526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inc finger protein 3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2.419874506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UBD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213886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Ubiquitin D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2.661761864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CRY2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21671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Cryptochrome circadian regulator 2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3.939214668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NTN1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065320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Netrin 1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3.970173366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RNF115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265491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Ring finger protein 115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4.529226701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BC1D3L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274512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TBC1 domain family member 3L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5.439916025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IRPA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98053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Signal regulatory protein alpha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5.468987595</w:t>
            </w:r>
          </w:p>
        </w:tc>
      </w:tr>
      <w:tr w:rsidR="00141F4B" w:rsidRPr="00141F4B" w:rsidTr="00D260F9">
        <w:trPr>
          <w:trHeight w:val="255"/>
        </w:trPr>
        <w:tc>
          <w:tcPr>
            <w:tcW w:w="1350" w:type="dxa"/>
            <w:noWrap/>
            <w:vAlign w:val="center"/>
            <w:hideMark/>
          </w:tcPr>
          <w:p w:rsidR="00141F4B" w:rsidRPr="0091724E" w:rsidRDefault="00141F4B" w:rsidP="0091724E">
            <w:pPr>
              <w:jc w:val="center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C3H18</w:t>
            </w:r>
          </w:p>
        </w:tc>
        <w:tc>
          <w:tcPr>
            <w:tcW w:w="1906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ENSG00000158545</w:t>
            </w:r>
          </w:p>
        </w:tc>
        <w:tc>
          <w:tcPr>
            <w:tcW w:w="4819" w:type="dxa"/>
            <w:noWrap/>
            <w:vAlign w:val="center"/>
            <w:hideMark/>
          </w:tcPr>
          <w:p w:rsidR="00141F4B" w:rsidRPr="0091724E" w:rsidRDefault="00141F4B" w:rsidP="0091724E">
            <w:pPr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Zinc finger CCCH-type containing 18</w:t>
            </w:r>
          </w:p>
        </w:tc>
        <w:tc>
          <w:tcPr>
            <w:tcW w:w="1418" w:type="dxa"/>
            <w:noWrap/>
            <w:vAlign w:val="center"/>
            <w:hideMark/>
          </w:tcPr>
          <w:p w:rsidR="00141F4B" w:rsidRPr="0091724E" w:rsidRDefault="00141F4B" w:rsidP="0091724E">
            <w:pPr>
              <w:jc w:val="right"/>
              <w:rPr>
                <w:sz w:val="20"/>
                <w:szCs w:val="20"/>
              </w:rPr>
            </w:pPr>
            <w:r w:rsidRPr="0091724E">
              <w:rPr>
                <w:sz w:val="20"/>
                <w:szCs w:val="20"/>
              </w:rPr>
              <w:t>-5.567266083</w:t>
            </w:r>
          </w:p>
        </w:tc>
      </w:tr>
    </w:tbl>
    <w:p w:rsidR="00AB1AA8" w:rsidRPr="00141F4B" w:rsidRDefault="00AB1AA8" w:rsidP="0091724E">
      <w:pPr>
        <w:jc w:val="right"/>
        <w:rPr>
          <w:szCs w:val="24"/>
        </w:rPr>
      </w:pPr>
    </w:p>
    <w:sectPr w:rsidR="00AB1AA8" w:rsidRPr="00141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4B"/>
    <w:rsid w:val="00141F4B"/>
    <w:rsid w:val="0091724E"/>
    <w:rsid w:val="00AB1AA8"/>
    <w:rsid w:val="00D2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1322B-B8EE-4730-8303-0FE00940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F4B"/>
    <w:pPr>
      <w:spacing w:after="3" w:line="249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41F4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41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62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17T10:54:00Z</dcterms:created>
  <dcterms:modified xsi:type="dcterms:W3CDTF">2022-10-17T11:44:00Z</dcterms:modified>
</cp:coreProperties>
</file>